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 xml:space="preserve">Supplement 1 Basic information of 20 patients with ESBL-positive </w:t>
      </w:r>
      <w:r>
        <w:rPr/>
        <w:t>EcBSI</w:t>
      </w:r>
    </w:p>
    <w:tbl>
      <w:tblPr>
        <w:tblW w:w="81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2787"/>
      </w:tblGrid>
      <w:tr>
        <w:trPr/>
        <w:tc>
          <w:tcPr>
            <w:tcW w:w="5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Item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Description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General information</w:t>
            </w:r>
          </w:p>
        </w:tc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Age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1-88 year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s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-old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/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 xml:space="preserve">Gender 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(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 xml:space="preserve"> male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 xml:space="preserve"> )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9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 xml:space="preserve">Times of previous admission before </w:t>
            </w: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EcBSI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0-3 time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 xml:space="preserve">Duration of chief complain before </w:t>
            </w: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EcBSI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 xml:space="preserve">1-7 days 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Underlying diseases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Diabetes mellitus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6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 xml:space="preserve">Cancer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5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Congestive heart failure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2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Stone at urinary tract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2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 xml:space="preserve"> patient 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 xml:space="preserve">Stone at </w:t>
            </w: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 xml:space="preserve">biliary </w:t>
            </w: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tract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1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 xml:space="preserve">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Liver cirrhosis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1 patient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Uremia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1 patient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Initial clinical manifestations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Fever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14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Shock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3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R</w:t>
            </w: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oute of entry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Urinary tract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6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Biliary tract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6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Primary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5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Respiratory tract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3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M</w:t>
            </w: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ajor antimicrobial therapy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Imipenem-cilastatin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1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3</w:t>
            </w: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 xml:space="preserve">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 xml:space="preserve">Piperacillin-tazobactam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2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Cefepime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2 patients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Ceftizadime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1 patient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color w:val="000000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Ampicillin-sulbactam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1 patient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Cefuroxime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1 patient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20"/>
                <w:szCs w:val="20"/>
                <w:lang w:eastAsia="en-PH"/>
              </w:rPr>
              <w:t>Outcome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 xml:space="preserve">Survival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8 patients</w:t>
            </w:r>
          </w:p>
        </w:tc>
      </w:tr>
      <w:tr>
        <w:trPr/>
        <w:tc>
          <w:tcPr>
            <w:tcW w:w="53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firstLine="30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Expired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20"/>
                <w:szCs w:val="20"/>
                <w:lang w:eastAsia="en-PH"/>
              </w:rPr>
            </w:pPr>
            <w:r>
              <w:rPr>
                <w:rFonts w:eastAsia="PMingLiU;Arial Unicode MS" w:cs="Times New Roman" w:ascii="Times New Roman" w:hAnsi="Times New Roman"/>
                <w:sz w:val="20"/>
                <w:szCs w:val="20"/>
                <w:lang w:eastAsia="en-PH"/>
              </w:rPr>
              <w:t>12 patien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20:19:00Z</dcterms:created>
  <dc:creator>parbon</dc:creator>
  <dc:description/>
  <cp:keywords/>
  <dc:language>en-US</dc:language>
  <cp:lastModifiedBy>svillaflores</cp:lastModifiedBy>
  <dcterms:modified xsi:type="dcterms:W3CDTF">2013-09-05T13:17:00Z</dcterms:modified>
  <cp:revision>2</cp:revision>
  <dc:subject/>
  <dc:title/>
</cp:coreProperties>
</file>